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96F0B" w14:textId="77777777" w:rsidR="00E31C78" w:rsidRPr="00E31C78" w:rsidRDefault="00E31C78" w:rsidP="00E31C78">
      <w:pPr>
        <w:spacing w:after="0" w:line="480" w:lineRule="auto"/>
        <w:rPr>
          <w:rFonts w:ascii="Calibri" w:eastAsia="Calibri" w:hAnsi="Calibri" w:cs="Times New Roman"/>
          <w:lang w:val="en-US"/>
        </w:rPr>
      </w:pPr>
      <w:r w:rsidRPr="00E31C78">
        <w:rPr>
          <w:rFonts w:ascii="Calibri" w:eastAsia="Calibri" w:hAnsi="Calibri" w:cs="Times New Roman"/>
          <w:lang w:val="en-US"/>
        </w:rPr>
        <w:t>Table A1: Variables across jurisdi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7"/>
        <w:gridCol w:w="2282"/>
        <w:gridCol w:w="1557"/>
        <w:gridCol w:w="1335"/>
        <w:gridCol w:w="1245"/>
        <w:gridCol w:w="1312"/>
      </w:tblGrid>
      <w:tr w:rsidR="00E31C78" w:rsidRPr="00E31C78" w14:paraId="644B4089" w14:textId="77777777" w:rsidTr="00E31C78">
        <w:trPr>
          <w:trHeight w:val="345"/>
        </w:trPr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35D383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000C4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E2CDEA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ustralia (AIR-PLIDA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025B9C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alifornia (USA)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811BBC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11A747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taly</w:t>
            </w:r>
          </w:p>
        </w:tc>
      </w:tr>
      <w:tr w:rsidR="00E31C78" w:rsidRPr="00E31C78" w14:paraId="33BB3958" w14:textId="77777777" w:rsidTr="00E31C78">
        <w:trPr>
          <w:trHeight w:val="510"/>
        </w:trPr>
        <w:tc>
          <w:tcPr>
            <w:tcW w:w="175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F7A2CF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accination outcome measures</w:t>
            </w:r>
          </w:p>
          <w:p w14:paraId="782DAD45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5D3A9D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y dose received (binary)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9E46F8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-level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1558D5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FDBAD3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F4E328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</w:tr>
      <w:tr w:rsidR="00E31C78" w:rsidRPr="00E31C78" w14:paraId="184B69CF" w14:textId="77777777" w:rsidTr="00E31C78">
        <w:trPr>
          <w:trHeight w:val="51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A735" w14:textId="77777777" w:rsidR="00E31C78" w:rsidRPr="00E31C78" w:rsidRDefault="00E31C78" w:rsidP="00E31C7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82659C" w14:textId="048E46F1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umber of dose</w:t>
            </w:r>
            <w:r w:rsidR="00A82D0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</w:t>
            </w: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received (coun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80E4D8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-leve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D7FDC6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2F5D76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214B1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</w:tr>
      <w:tr w:rsidR="00E31C78" w:rsidRPr="00E31C78" w14:paraId="4F2EB433" w14:textId="77777777" w:rsidTr="00E31C78">
        <w:trPr>
          <w:trHeight w:val="51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EE9D" w14:textId="77777777" w:rsidR="00E31C78" w:rsidRPr="00E31C78" w:rsidRDefault="00E31C78" w:rsidP="00E31C7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9CB8AA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ooster dose receive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64FD37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-leve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530E4F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58B2AF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CBB014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</w:tr>
      <w:tr w:rsidR="00E31C78" w:rsidRPr="00E31C78" w14:paraId="5E8CDC47" w14:textId="77777777" w:rsidTr="00E31C78">
        <w:trPr>
          <w:trHeight w:val="51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E690" w14:textId="77777777" w:rsidR="00E31C78" w:rsidRPr="00E31C78" w:rsidRDefault="00E31C78" w:rsidP="00E31C7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70FA93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eekly vaccine uptake per 100k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49D88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 or deriv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05A2D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45EBFA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7A9AA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gregated</w:t>
            </w:r>
          </w:p>
        </w:tc>
      </w:tr>
      <w:tr w:rsidR="00E31C78" w:rsidRPr="00E31C78" w14:paraId="568F7E51" w14:textId="77777777" w:rsidTr="00E31C78">
        <w:trPr>
          <w:trHeight w:val="345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EB6C2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ciodemographic variabl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A1F92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DF275A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-level (Censu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F582A9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A2548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909ACD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31C78" w:rsidRPr="00E31C78" w14:paraId="2EEB1803" w14:textId="77777777" w:rsidTr="00E31C78">
        <w:trPr>
          <w:trHeight w:val="69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CD14" w14:textId="77777777" w:rsidR="00E31C78" w:rsidRPr="00E31C78" w:rsidRDefault="00E31C78" w:rsidP="00E31C7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E1687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7040F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-level (Censu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78367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CF4AA1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6EC793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31C78" w:rsidRPr="00E31C78" w14:paraId="28598F55" w14:textId="77777777" w:rsidTr="00E31C78">
        <w:trPr>
          <w:trHeight w:val="51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FB1E" w14:textId="77777777" w:rsidR="00E31C78" w:rsidRPr="00E31C78" w:rsidRDefault="00E31C78" w:rsidP="00E31C78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226113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cupation (e.g. healthcare/education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F2F21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om Census and tax recor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3D39B1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DAE1A9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101098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31C78" w:rsidRPr="00E31C78" w14:paraId="2666F992" w14:textId="77777777" w:rsidTr="00E31C78">
        <w:trPr>
          <w:trHeight w:val="5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DC69E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licy timing variabl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D6807B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ndate announcement/removal da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0BBAD0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0A8605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C43A18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F5811D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</w:tr>
      <w:tr w:rsidR="00E31C78" w:rsidRPr="00E31C78" w14:paraId="0B517FA9" w14:textId="77777777" w:rsidTr="00E31C78">
        <w:trPr>
          <w:trHeight w:val="345"/>
        </w:trPr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812D2E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textual factors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AF2112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VID-19 case/death trend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945D79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 (state-level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D2ABB3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11A31C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AB1BAD" w14:textId="77777777" w:rsidR="00E31C78" w:rsidRPr="00E31C78" w:rsidRDefault="00E31C78" w:rsidP="00E31C78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E31C7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vailable</w:t>
            </w:r>
          </w:p>
        </w:tc>
      </w:tr>
    </w:tbl>
    <w:p w14:paraId="509B38A1" w14:textId="77777777" w:rsidR="00E31C78" w:rsidRPr="00E31C78" w:rsidRDefault="00E31C78" w:rsidP="00E31C78">
      <w:pPr>
        <w:spacing w:after="0" w:line="480" w:lineRule="auto"/>
        <w:rPr>
          <w:rFonts w:ascii="Calibri" w:eastAsia="Calibri" w:hAnsi="Calibri" w:cs="Times New Roman"/>
          <w:lang w:val="en-GB"/>
        </w:rPr>
      </w:pPr>
    </w:p>
    <w:p w14:paraId="6DD86834" w14:textId="77777777" w:rsidR="00E31C78" w:rsidRPr="00E31C78" w:rsidRDefault="00E31C78" w:rsidP="00E31C78">
      <w:pPr>
        <w:spacing w:after="0" w:line="480" w:lineRule="auto"/>
        <w:rPr>
          <w:rFonts w:ascii="Calibri" w:eastAsia="Calibri" w:hAnsi="Calibri" w:cs="Times New Roman"/>
          <w:lang w:val="en-GB"/>
        </w:rPr>
      </w:pPr>
    </w:p>
    <w:p w14:paraId="3249147E" w14:textId="77777777" w:rsidR="006429E7" w:rsidRPr="00E31C78" w:rsidRDefault="006429E7" w:rsidP="00E31C78"/>
    <w:sectPr w:rsidR="006429E7" w:rsidRPr="00E31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565C4"/>
    <w:multiLevelType w:val="multilevel"/>
    <w:tmpl w:val="9EE43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87303C"/>
    <w:multiLevelType w:val="multilevel"/>
    <w:tmpl w:val="44C25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E76B68"/>
    <w:multiLevelType w:val="multilevel"/>
    <w:tmpl w:val="A99E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EA3C38"/>
    <w:multiLevelType w:val="multilevel"/>
    <w:tmpl w:val="024A0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3003052">
    <w:abstractNumId w:val="0"/>
  </w:num>
  <w:num w:numId="2" w16cid:durableId="1379545599">
    <w:abstractNumId w:val="2"/>
  </w:num>
  <w:num w:numId="3" w16cid:durableId="498429280">
    <w:abstractNumId w:val="1"/>
  </w:num>
  <w:num w:numId="4" w16cid:durableId="2000427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E7"/>
    <w:rsid w:val="002374D7"/>
    <w:rsid w:val="003F5DD5"/>
    <w:rsid w:val="00493D52"/>
    <w:rsid w:val="006429E7"/>
    <w:rsid w:val="0088198E"/>
    <w:rsid w:val="00A82D0B"/>
    <w:rsid w:val="00B27B8C"/>
    <w:rsid w:val="00E31C78"/>
    <w:rsid w:val="00EB6810"/>
    <w:rsid w:val="00EF4DBC"/>
    <w:rsid w:val="00F33EB1"/>
    <w:rsid w:val="00F5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993B"/>
  <w15:chartTrackingRefBased/>
  <w15:docId w15:val="{3F9BDA24-1214-4E77-9801-1D9D45A41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9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C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3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gawi Gebremariam</dc:creator>
  <cp:keywords/>
  <dc:description/>
  <cp:lastModifiedBy>Aregawi Gebremariam</cp:lastModifiedBy>
  <cp:revision>2</cp:revision>
  <dcterms:created xsi:type="dcterms:W3CDTF">2025-06-07T12:05:00Z</dcterms:created>
  <dcterms:modified xsi:type="dcterms:W3CDTF">2025-06-12T10:57:00Z</dcterms:modified>
</cp:coreProperties>
</file>